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BED42" w14:textId="77777777" w:rsidR="00E60964" w:rsidRPr="00E60964" w:rsidRDefault="00E60964" w:rsidP="00E60964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E60964">
        <w:rPr>
          <w:rFonts w:ascii="Times New Roman" w:eastAsia="Calibri" w:hAnsi="Times New Roman" w:cs="Times New Roman"/>
          <w:b/>
        </w:rPr>
        <w:t>Additional File 1 - Search on health educational interventions / material on improving the referral uptake</w:t>
      </w:r>
    </w:p>
    <w:p w14:paraId="1989EDBF" w14:textId="77777777" w:rsidR="00E60964" w:rsidRPr="00E60964" w:rsidRDefault="00E60964" w:rsidP="00E60964">
      <w:pPr>
        <w:spacing w:after="200" w:line="276" w:lineRule="auto"/>
        <w:rPr>
          <w:rFonts w:ascii="Times New Roman" w:eastAsia="Calibri" w:hAnsi="Times New Roman" w:cs="Times New Roman"/>
          <w:b/>
        </w:rPr>
      </w:pPr>
      <w:r w:rsidRPr="00E60964">
        <w:rPr>
          <w:rFonts w:ascii="Times New Roman" w:eastAsia="Calibri" w:hAnsi="Times New Roman" w:cs="Times New Roman"/>
          <w:b/>
        </w:rPr>
        <w:t xml:space="preserve"> Table 1. Search Terms</w:t>
      </w:r>
    </w:p>
    <w:tbl>
      <w:tblPr>
        <w:tblStyle w:val="TableGrid"/>
        <w:tblW w:w="9194" w:type="dxa"/>
        <w:tblInd w:w="0" w:type="dxa"/>
        <w:tblLook w:val="04A0" w:firstRow="1" w:lastRow="0" w:firstColumn="1" w:lastColumn="0" w:noHBand="0" w:noVBand="1"/>
      </w:tblPr>
      <w:tblGrid>
        <w:gridCol w:w="3320"/>
        <w:gridCol w:w="5874"/>
      </w:tblGrid>
      <w:tr w:rsidR="00E60964" w:rsidRPr="001D5CFE" w14:paraId="6F393472" w14:textId="77777777" w:rsidTr="00E60964">
        <w:trPr>
          <w:trHeight w:val="2765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7A06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Terms for search of material – </w:t>
            </w:r>
          </w:p>
          <w:p w14:paraId="51C01683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12C93BA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   Diabetes Mellitus</w:t>
            </w:r>
          </w:p>
          <w:p w14:paraId="362C353E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2   Diabetes Complications </w:t>
            </w:r>
          </w:p>
          <w:p w14:paraId="590349DD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3   Diabetic Retinopathy </w:t>
            </w:r>
          </w:p>
          <w:p w14:paraId="6E3581EB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4   Health Education</w:t>
            </w:r>
          </w:p>
          <w:p w14:paraId="15C5FE06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5   Patient Education  </w:t>
            </w:r>
          </w:p>
          <w:p w14:paraId="67AEE426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6   Health Promotion </w:t>
            </w:r>
          </w:p>
          <w:p w14:paraId="3B7379F2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7   Diabetic Retinopathy Screening </w:t>
            </w:r>
          </w:p>
          <w:p w14:paraId="581A0138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8   Diabetic Retinopathy Blindness </w:t>
            </w:r>
          </w:p>
          <w:p w14:paraId="78ADA60B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F8FF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Main sources of the adapted material – </w:t>
            </w:r>
          </w:p>
          <w:p w14:paraId="6AA811FF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CC748CA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National Health Services – United Kingdom. </w:t>
            </w:r>
          </w:p>
          <w:p w14:paraId="14404F78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University of Melbourne – Australia</w:t>
            </w:r>
          </w:p>
          <w:p w14:paraId="02355928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Diabetic Eye Screening Program – Northern Ireland </w:t>
            </w:r>
          </w:p>
          <w:p w14:paraId="53AA0D9A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National Eye Health Education Program – United States</w:t>
            </w:r>
          </w:p>
          <w:p w14:paraId="3DD89E05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Diabetes UK</w:t>
            </w:r>
          </w:p>
          <w:p w14:paraId="3A3304D3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National Health Services – Scotland  </w:t>
            </w:r>
          </w:p>
          <w:p w14:paraId="524CF8C7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Diabetic Retinopathy Screening Program for Aboriginal People – Australia</w:t>
            </w:r>
          </w:p>
          <w:p w14:paraId="6DF0DA3C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Public Health Agency – Canada</w:t>
            </w:r>
          </w:p>
          <w:p w14:paraId="4BF117DF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Royal National Institute of Blindness – United Kingdom </w:t>
            </w:r>
          </w:p>
          <w:p w14:paraId="7B2DAB63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Health Promotion Board – Ministry of Health – Singapore </w:t>
            </w:r>
          </w:p>
          <w:p w14:paraId="2214EBF4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Moorfields Eye Hospital – United Kingdom </w:t>
            </w:r>
          </w:p>
          <w:p w14:paraId="17ACB434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Queen Elizabeth Hospital – Birmingham – United Kingdom </w:t>
            </w:r>
          </w:p>
          <w:p w14:paraId="5789EA15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National Eye Institute – United States </w:t>
            </w:r>
          </w:p>
          <w:p w14:paraId="60E6147F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Vision Initiative – Victoria – Australia</w:t>
            </w:r>
          </w:p>
          <w:p w14:paraId="75AD496A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Department of Health – Australia </w:t>
            </w:r>
          </w:p>
          <w:p w14:paraId="13E65C53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International Diabetes Federation </w:t>
            </w:r>
          </w:p>
          <w:p w14:paraId="07709686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Retina Group – Washington – United States </w:t>
            </w:r>
          </w:p>
          <w:p w14:paraId="054B5944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National Library of Medicine – United States </w:t>
            </w:r>
          </w:p>
          <w:p w14:paraId="36AC3D3A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The Eye Centre – Video Library </w:t>
            </w:r>
          </w:p>
          <w:p w14:paraId="08B5A467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Diabetes UK – Learning Zone </w:t>
            </w:r>
          </w:p>
          <w:p w14:paraId="2CFAC4F0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-Medline Plus – Video Archives </w:t>
            </w:r>
          </w:p>
          <w:p w14:paraId="3B70BE16" w14:textId="6789CFEE" w:rsidR="00153637" w:rsidRPr="001D5CFE" w:rsidRDefault="00153637" w:rsidP="00E609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09DED2F" w14:textId="2739C288" w:rsidR="00E60964" w:rsidRDefault="00E60964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6DE8B278" w14:textId="1313A859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742E1075" w14:textId="263A4633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24A3E95F" w14:textId="3F3CA8FE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152BFD0E" w14:textId="5397C153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7FE072AD" w14:textId="609C5BC5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69797765" w14:textId="73E64DEE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6548A768" w14:textId="2F4B3C0A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744B1DC0" w14:textId="00C151F4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1371B338" w14:textId="44F6D243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4BED3EAA" w14:textId="77777777" w:rsidR="00153637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</w:p>
    <w:p w14:paraId="24329E7C" w14:textId="77777777" w:rsidR="00153637" w:rsidRPr="00E60964" w:rsidRDefault="00153637" w:rsidP="00E60964">
      <w:pPr>
        <w:spacing w:after="200" w:line="360" w:lineRule="auto"/>
        <w:rPr>
          <w:rFonts w:ascii="Times New Roman" w:eastAsia="Calibri" w:hAnsi="Times New Roman" w:cs="Times New Roman"/>
          <w:b/>
        </w:rPr>
      </w:pPr>
      <w:bookmarkStart w:id="0" w:name="_GoBack"/>
      <w:bookmarkEnd w:id="0"/>
    </w:p>
    <w:p w14:paraId="45A0C99D" w14:textId="77777777" w:rsidR="00E60964" w:rsidRPr="00E60964" w:rsidRDefault="00E60964" w:rsidP="00E60964">
      <w:pPr>
        <w:spacing w:after="200" w:line="360" w:lineRule="auto"/>
        <w:rPr>
          <w:rFonts w:ascii="Times New Roman" w:eastAsia="Calibri" w:hAnsi="Times New Roman" w:cs="Times New Roman"/>
        </w:rPr>
      </w:pPr>
      <w:r w:rsidRPr="00E60964">
        <w:rPr>
          <w:rFonts w:ascii="Times New Roman" w:eastAsia="Calibri" w:hAnsi="Times New Roman" w:cs="Times New Roman"/>
          <w:b/>
        </w:rPr>
        <w:lastRenderedPageBreak/>
        <w:t xml:space="preserve">Table 2.  Summary of the electronic search of HE material on DR and DRS. </w:t>
      </w:r>
    </w:p>
    <w:tbl>
      <w:tblPr>
        <w:tblStyle w:val="TableGrid"/>
        <w:tblW w:w="9016" w:type="dxa"/>
        <w:jc w:val="center"/>
        <w:tblInd w:w="0" w:type="dxa"/>
        <w:tblLook w:val="04A0" w:firstRow="1" w:lastRow="0" w:firstColumn="1" w:lastColumn="0" w:noHBand="0" w:noVBand="1"/>
      </w:tblPr>
      <w:tblGrid>
        <w:gridCol w:w="1347"/>
        <w:gridCol w:w="1262"/>
        <w:gridCol w:w="550"/>
        <w:gridCol w:w="505"/>
        <w:gridCol w:w="617"/>
        <w:gridCol w:w="505"/>
        <w:gridCol w:w="516"/>
        <w:gridCol w:w="1167"/>
        <w:gridCol w:w="1378"/>
        <w:gridCol w:w="1169"/>
      </w:tblGrid>
      <w:tr w:rsidR="00E60964" w:rsidRPr="001D5CFE" w14:paraId="34DC474B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365F3" w14:textId="77777777" w:rsidR="00E60964" w:rsidRPr="001D5CFE" w:rsidRDefault="00E60964" w:rsidP="00E6096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44AFF62" w14:textId="77777777" w:rsidR="00E60964" w:rsidRPr="001D5CFE" w:rsidRDefault="00E60964" w:rsidP="00E6096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1FDA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6B6D273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>Total number of items retrieved in 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460F8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8F8BFB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>DM</w:t>
            </w:r>
          </w:p>
          <w:p w14:paraId="49E0B7F6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2D56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E1E1555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>D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5369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5AC4174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>D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7F00E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4A13F1A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>DR Rx</w:t>
            </w:r>
          </w:p>
          <w:p w14:paraId="38FE7F38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358B8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C4F485B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>DR All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D023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318729B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 xml:space="preserve">Number of items eligible in adaptation </w:t>
            </w:r>
          </w:p>
          <w:p w14:paraId="1BF17E60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9E91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7BFE46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>Number of items with high PEMAT Score</w:t>
            </w:r>
          </w:p>
          <w:p w14:paraId="57A952F3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5E01BD5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[&gt;50% of the score]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6EE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FE37A6B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5CFE">
              <w:rPr>
                <w:rFonts w:ascii="Times New Roman" w:hAnsi="Times New Roman"/>
                <w:b/>
                <w:sz w:val="20"/>
                <w:szCs w:val="20"/>
              </w:rPr>
              <w:t xml:space="preserve">Number of items used in adaptation </w:t>
            </w:r>
          </w:p>
        </w:tc>
      </w:tr>
      <w:tr w:rsidR="00E60964" w:rsidRPr="001D5CFE" w14:paraId="76D068BA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7DBB8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Poster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4E2A9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8257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404C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C767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B28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4D675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406F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B2D7B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CB109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E60964" w:rsidRPr="001D5CFE" w14:paraId="3C6003CB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EAC32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Leaflet &amp; brochure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0C11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D9C9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E8235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63498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CA97A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E635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5FF63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3954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17 Brochures 12 Leaflets 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B267A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E60964" w:rsidRPr="001D5CFE" w14:paraId="405AE4F9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E44AF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Video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C16B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2098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449D9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1E07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C74B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81B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A7530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E7F03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B885B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E60964" w:rsidRPr="001D5CFE" w14:paraId="36CFF782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FD18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Tip sheet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07D5A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5B473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4F94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1DC9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A345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949E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634A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FF5C3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4320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E60964" w:rsidRPr="001D5CFE" w14:paraId="6D5667FE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6FC35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Info graphics &amp; flipchart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6701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1A3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CE3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052CC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0EB0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40B8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C90F6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1F719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149BB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E60964" w:rsidRPr="001D5CFE" w14:paraId="0985C275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06C0B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Information Articl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A3B6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E3C0E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2D51B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6357C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DD9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7DA5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F6E48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6889D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BB50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E60964" w:rsidRPr="001D5CFE" w14:paraId="3DDFEC24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1C689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Banner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A7346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527DC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6FE4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513EE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A3ECC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7C77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FDC5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371D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327F0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E60964" w:rsidRPr="001D5CFE" w14:paraId="40FC83EA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305A2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Web based education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BE88D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34C0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5872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0035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C3455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08F07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BB37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0D7B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04826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E60964" w:rsidRPr="001D5CFE" w14:paraId="6D832219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D84FF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Resource &amp; ideas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3EE1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114AA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2755B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CF55A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D80F8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8CED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29FA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7396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21F99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E60964" w:rsidRPr="001D5CFE" w14:paraId="170E32F7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FFA1D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Audio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B0D1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1198D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DD792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3A8F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72360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E135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0851A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ED790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09419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E60964" w:rsidRPr="001D5CFE" w14:paraId="3DA44481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E3D5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 xml:space="preserve">Software applications (Apps) 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290E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DDB16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AE349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E50F1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41D46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3B350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2D655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565A7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98B5C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E60964" w:rsidRPr="001D5CFE" w14:paraId="153D2847" w14:textId="77777777" w:rsidTr="00E60964">
        <w:trPr>
          <w:trHeight w:val="286"/>
          <w:jc w:val="center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4DAE8" w14:textId="77777777" w:rsidR="00E60964" w:rsidRPr="001D5CFE" w:rsidRDefault="00E60964" w:rsidP="00E6096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EF284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6B94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B408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5148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D75F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55BC3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E292C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E54F3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DD18E" w14:textId="77777777" w:rsidR="00E60964" w:rsidRPr="001D5CFE" w:rsidRDefault="00E60964" w:rsidP="00E609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5CF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</w:tbl>
    <w:p w14:paraId="663EF0A6" w14:textId="77777777" w:rsidR="002B3729" w:rsidRDefault="002B3729" w:rsidP="00251674">
      <w:pPr>
        <w:spacing w:after="200" w:line="276" w:lineRule="auto"/>
      </w:pPr>
    </w:p>
    <w:sectPr w:rsidR="002B3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729"/>
    <w:rsid w:val="00153637"/>
    <w:rsid w:val="001D5CFE"/>
    <w:rsid w:val="00251674"/>
    <w:rsid w:val="002B3729"/>
    <w:rsid w:val="00993F79"/>
    <w:rsid w:val="009F5C38"/>
    <w:rsid w:val="00E60964"/>
    <w:rsid w:val="00FE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7985F"/>
  <w15:chartTrackingRefBased/>
  <w15:docId w15:val="{633A6785-B736-40EB-A863-3E4CA572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96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06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</dc:creator>
  <cp:keywords/>
  <dc:description/>
  <cp:lastModifiedBy>Prabhath Piyasena</cp:lastModifiedBy>
  <cp:revision>9</cp:revision>
  <dcterms:created xsi:type="dcterms:W3CDTF">2019-04-15T10:34:00Z</dcterms:created>
  <dcterms:modified xsi:type="dcterms:W3CDTF">2019-04-15T10:36:00Z</dcterms:modified>
</cp:coreProperties>
</file>